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11F" w:rsidRPr="003B7AA2" w:rsidRDefault="0060311F" w:rsidP="0060311F">
      <w:pPr>
        <w:ind w:firstLineChars="200" w:firstLine="480"/>
        <w:rPr>
          <w:rFonts w:ascii="Times New Roman" w:eastAsia="SimSun" w:hAnsi="Times New Roman" w:cs="Times New Roman"/>
          <w:sz w:val="22"/>
        </w:rPr>
      </w:pPr>
      <w:bookmarkStart w:id="0" w:name="_GoBack"/>
      <w:bookmarkEnd w:id="0"/>
      <w:proofErr w:type="gramStart"/>
      <w:r w:rsidRPr="00524192">
        <w:rPr>
          <w:rFonts w:ascii="Times New Roman" w:eastAsia="SimSun" w:hAnsi="Times New Roman" w:cs="Times New Roman"/>
          <w:sz w:val="24"/>
          <w:szCs w:val="24"/>
        </w:rPr>
        <w:t>supplementary</w:t>
      </w:r>
      <w:proofErr w:type="gramEnd"/>
      <w:r w:rsidRPr="00524192">
        <w:rPr>
          <w:rFonts w:ascii="Times New Roman" w:eastAsia="SimSun" w:hAnsi="Times New Roman" w:cs="Times New Roman"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/>
          <w:sz w:val="24"/>
          <w:szCs w:val="24"/>
        </w:rPr>
        <w:t xml:space="preserve">4: </w:t>
      </w:r>
      <w:r w:rsidRPr="00700133">
        <w:rPr>
          <w:rFonts w:ascii="Times New Roman" w:eastAsia="SimSun" w:hAnsi="Times New Roman" w:cs="Times New Roman"/>
          <w:sz w:val="24"/>
          <w:szCs w:val="24"/>
        </w:rPr>
        <w:t>Factors associated with the status quo of KAP (categorical variables)</w:t>
      </w:r>
    </w:p>
    <w:tbl>
      <w:tblPr>
        <w:tblStyle w:val="3"/>
        <w:tblW w:w="10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6"/>
        <w:gridCol w:w="2813"/>
        <w:gridCol w:w="1836"/>
        <w:gridCol w:w="1641"/>
        <w:gridCol w:w="1614"/>
      </w:tblGrid>
      <w:tr w:rsidR="0060311F" w:rsidRPr="00700133" w:rsidTr="00445C35">
        <w:trPr>
          <w:trHeight w:val="296"/>
        </w:trPr>
        <w:tc>
          <w:tcPr>
            <w:tcW w:w="5379" w:type="dxa"/>
            <w:gridSpan w:val="2"/>
            <w:tcBorders>
              <w:bottom w:val="single" w:sz="4" w:space="0" w:color="auto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The status quo of knowledge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The status quo of attitude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The status quo of practice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  <w:tcBorders>
              <w:top w:val="single" w:sz="4" w:space="0" w:color="auto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812" w:type="dxa"/>
            <w:tcBorders>
              <w:top w:val="single" w:sz="4" w:space="0" w:color="auto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83±4.345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9.67±13.963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33±10.72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02±4.090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03±10.547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24±9.06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73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Entry level of nursing education</w:t>
            </w:r>
          </w:p>
        </w:tc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Below junior college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88±4.040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0.73±10.085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61±8.343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Junior college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86±3.967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39±10.927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71±8.82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Undergraduate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27±4.36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20±11.818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82±10.03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  <w:tcBorders>
              <w:top w:val="nil"/>
            </w:tcBorders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tcBorders>
              <w:top w:val="nil"/>
            </w:tcBorders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Master and above</w:t>
            </w:r>
          </w:p>
        </w:tc>
        <w:tc>
          <w:tcPr>
            <w:tcW w:w="1836" w:type="dxa"/>
            <w:tcBorders>
              <w:top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5.50±2.380</w:t>
            </w:r>
          </w:p>
        </w:tc>
        <w:tc>
          <w:tcPr>
            <w:tcW w:w="1641" w:type="dxa"/>
            <w:tcBorders>
              <w:top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5.25±7.544</w:t>
            </w:r>
          </w:p>
        </w:tc>
        <w:tc>
          <w:tcPr>
            <w:tcW w:w="1614" w:type="dxa"/>
            <w:tcBorders>
              <w:top w:val="nil"/>
            </w:tcBorders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75±10.905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43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705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4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Highest level of education</w:t>
            </w: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Secondary education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4.50±2.12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80.00±0.00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50±0.70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Junior colleg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24±3.796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67±9.17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29±7.82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bachelor degre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13±4.14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99±11.48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92±9.39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Master's degre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6.00±2.77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96.13±9.37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4.50±8.35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.68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04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Professional title</w:t>
            </w: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ior nurs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95±3.83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61±9.37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34±7.67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rs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79±4.05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20±10.96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20±8.86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Senior nurs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68±4.11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57±12.46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12±10.66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Associate professor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4.42±3.97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58±8.70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4.03±6.50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  <w:vAlign w:val="center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kern w:val="0"/>
                <w:szCs w:val="21"/>
              </w:rPr>
              <w:t>professor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3.50±4.95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9.00±1.41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0.00±＜0.00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.41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73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Position（management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4.22±3.79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20±9.76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54±9.23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84±4.07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91±11.07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27±9.07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4.75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60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Position（education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4.45±4.16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68±13.83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0.14±11.26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92±4.07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00±10.90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29±9.00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8.26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19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Position（clinical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93±4.096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98±11.11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30±9.05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0±4.04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11±9.79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42±9.39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.096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4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46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umber of trainin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 xml:space="preserve"> on dysphagia (including online training)（time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9.78±3.746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61±10.62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9.68±10.21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83±4.129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09±11.81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49±9.75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-5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59±3.92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31±8.64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39±7.68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-10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3.74±3.93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49±11.15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09±6.94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＞10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94±3.559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5.19±10.03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7.09±4.58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9.75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.34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.76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Time of training on dysphagia (including online training)（h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9.90±3.87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70±10.57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9.77±10.16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53±4.10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32±10.94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75±9.54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-5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6±3.74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49±12.50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97±7.40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-10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3.81±4.169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4.21±6.84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59±8.90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＞10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3.21±3.62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4.42±11.08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4.17±8.29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1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.01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.76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Whether to obtain deglutition disorder specialty nurse certificate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31±3.816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31±10.67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5.23±7.04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01±4.1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97±11.00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17±9.113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45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54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22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way you get trained（organized by the </w:t>
            </w: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department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26±4.04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22±10.53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67±8.725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83±4.13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0.87±12.90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0.09±10.36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6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.563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8.47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The way you get trained（organized by the hospital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09±4.10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99±8.547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4.43±6.86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96±4.09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25±11.69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41±9.65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8.75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5.82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The way you get trained（organized by social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3.33±3.81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4.06±8.63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57±7.16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67±4.098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48±11.45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89±9.47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9.03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.24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.87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way you get trained（Self-study on th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ternet and literature）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97±3.86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15±11.28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28±8.22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53±4.12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43±10.823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71±9.43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9.877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.78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.67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way you get </w:t>
            </w:r>
            <w:proofErr w:type="gramStart"/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trained(</w:t>
            </w:r>
            <w:proofErr w:type="gramEnd"/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Continuing education, further study, et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8±4.13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35±10.63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12±8.493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73±4.05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53±11.09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91±9.26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9.068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.71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.396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ursing basis(One's/own experience)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27±4.07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13±10.58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1.99±9.169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1.53±4.092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1.76±11.67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62±8.94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.42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79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ursing basis(Hospital/department regulations)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51±4.053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2.56±10.01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2.97±8.102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92±3.978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0.80±12.78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0.64±10.73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3.92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.92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204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ursing basis(Network/literature introduction of measures or programs)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66±4.00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36±10.03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50±7.98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71±3.965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69.37±12.239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49.78±10.488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7.98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1.606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27.697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 w:val="restart"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133">
              <w:rPr>
                <w:rFonts w:ascii="Times New Roman" w:hAnsi="Times New Roman" w:cs="Times New Roman"/>
                <w:b/>
                <w:bCs/>
                <w:szCs w:val="21"/>
              </w:rPr>
              <w:t>Nursing basis(Guidelines/Consensus)</w:t>
            </w: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71±3.954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3.10±9.795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3.23±8.565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0.75±4.04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70.07±12.612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50.47±9.693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39.899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2.650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15.463</w:t>
            </w:r>
          </w:p>
        </w:tc>
      </w:tr>
      <w:tr w:rsidR="0060311F" w:rsidRPr="00700133" w:rsidTr="00445C35">
        <w:trPr>
          <w:trHeight w:val="214"/>
        </w:trPr>
        <w:tc>
          <w:tcPr>
            <w:tcW w:w="2566" w:type="dxa"/>
            <w:vMerge/>
          </w:tcPr>
          <w:p w:rsidR="0060311F" w:rsidRPr="00700133" w:rsidRDefault="0060311F" w:rsidP="00445C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2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36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41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614" w:type="dxa"/>
          </w:tcPr>
          <w:p w:rsidR="0060311F" w:rsidRPr="00700133" w:rsidRDefault="0060311F" w:rsidP="00445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133"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</w:tbl>
    <w:p w:rsidR="0060311F" w:rsidRPr="002F62E4" w:rsidRDefault="0060311F" w:rsidP="0060311F">
      <w:pPr>
        <w:spacing w:line="480" w:lineRule="auto"/>
      </w:pPr>
    </w:p>
    <w:p w:rsidR="00DC06DA" w:rsidRDefault="00DC06DA"/>
    <w:sectPr w:rsidR="00DC06DA" w:rsidSect="00EB2B79">
      <w:footerReference w:type="default" r:id="rId6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56F5" w:rsidRDefault="004D56F5">
      <w:r>
        <w:separator/>
      </w:r>
    </w:p>
  </w:endnote>
  <w:endnote w:type="continuationSeparator" w:id="0">
    <w:p w:rsidR="004D56F5" w:rsidRDefault="004D5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062747"/>
      <w:docPartObj>
        <w:docPartGallery w:val="Page Numbers (Bottom of Page)"/>
        <w:docPartUnique/>
      </w:docPartObj>
    </w:sdtPr>
    <w:sdtEndPr/>
    <w:sdtContent>
      <w:p w:rsidR="00EB2B79" w:rsidRDefault="006031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639" w:rsidRPr="00E94639">
          <w:rPr>
            <w:noProof/>
            <w:lang w:val="zh-CN"/>
          </w:rPr>
          <w:t>2</w:t>
        </w:r>
        <w:r>
          <w:fldChar w:fldCharType="end"/>
        </w:r>
      </w:p>
    </w:sdtContent>
  </w:sdt>
  <w:p w:rsidR="00EB2B79" w:rsidRDefault="004D56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56F5" w:rsidRDefault="004D56F5">
      <w:r>
        <w:separator/>
      </w:r>
    </w:p>
  </w:footnote>
  <w:footnote w:type="continuationSeparator" w:id="0">
    <w:p w:rsidR="004D56F5" w:rsidRDefault="004D5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11F"/>
    <w:rsid w:val="004D56F5"/>
    <w:rsid w:val="0060311F"/>
    <w:rsid w:val="00DC06DA"/>
    <w:rsid w:val="00E9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9B817-0813-409B-8BC6-EE0711B9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1F"/>
    <w:rPr>
      <w:rFonts w:eastAsiaTheme="minorEastAsia"/>
      <w:kern w:val="2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customStyle="1" w:styleId="3">
    <w:name w:val="网格型3"/>
    <w:basedOn w:val="TableNormal"/>
    <w:next w:val="TableGrid"/>
    <w:uiPriority w:val="39"/>
    <w:rsid w:val="0060311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Pricilla</cp:lastModifiedBy>
  <cp:revision>2</cp:revision>
  <dcterms:created xsi:type="dcterms:W3CDTF">2023-04-14T08:18:00Z</dcterms:created>
  <dcterms:modified xsi:type="dcterms:W3CDTF">2023-04-14T08:18:00Z</dcterms:modified>
</cp:coreProperties>
</file>